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rPr>
        <w:t xml:space="preserve">Table S1. </w:t>
      </w:r>
      <w:r>
        <w:rPr>
          <w:rFonts w:cs="Times New Roman" w:ascii="Times New Roman" w:hAnsi="Times New Roman"/>
        </w:rPr>
        <w:t>Genes that differentiate learning and swimming in the cortex of aged mice. Genes differentially regulated in learning process animals compared to swimming process animals are indicated.  For each significantly regulated transcript the gene description is followed by the official gene symbol in parentheses.  For each transcript the normalized z ratio, probability value and fold change (learners relative to swimmers) are indicated.</w:t>
      </w:r>
    </w:p>
    <w:p>
      <w:pPr>
        <w:pStyle w:val="Normal"/>
        <w:jc w:val="both"/>
        <w:rPr>
          <w:rFonts w:ascii="Times New Roman" w:hAnsi="Times New Roman" w:cs="Times New Roman"/>
          <w:b/>
          <w:b/>
        </w:rPr>
      </w:pPr>
      <w:r>
        <w:rPr>
          <w:rFonts w:cs="Times New Roman" w:ascii="Times New Roman" w:hAnsi="Times New Roman"/>
          <w:b/>
        </w:rPr>
      </w:r>
    </w:p>
    <w:tbl>
      <w:tblPr>
        <w:tblW w:w="8389" w:type="dxa"/>
        <w:jc w:val="center"/>
        <w:tblInd w:w="0" w:type="dxa"/>
        <w:tblLayout w:type="fixed"/>
        <w:tblCellMar>
          <w:top w:w="0" w:type="dxa"/>
          <w:left w:w="108" w:type="dxa"/>
          <w:bottom w:w="0" w:type="dxa"/>
          <w:right w:w="108" w:type="dxa"/>
        </w:tblCellMar>
      </w:tblPr>
      <w:tblGrid>
        <w:gridCol w:w="5258"/>
        <w:gridCol w:w="900"/>
        <w:gridCol w:w="900"/>
        <w:gridCol w:w="1331"/>
      </w:tblGrid>
      <w:tr>
        <w:trPr>
          <w:trHeight w:val="240" w:hRule="atLeast"/>
        </w:trPr>
        <w:tc>
          <w:tcPr>
            <w:tcW w:w="5258" w:type="dxa"/>
            <w:tcBorders/>
            <w:vAlign w:val="bottom"/>
          </w:tcPr>
          <w:p>
            <w:pPr>
              <w:pStyle w:val="Normal"/>
              <w:widowControl/>
              <w:bidi w:val="0"/>
              <w:spacing w:before="0" w:after="200"/>
              <w:rPr>
                <w:rFonts w:ascii="Times New Roman" w:hAnsi="Times New Roman" w:cs="Times New Roman"/>
                <w:b/>
                <w:b/>
                <w:bCs/>
                <w:sz w:val="20"/>
                <w:szCs w:val="20"/>
              </w:rPr>
            </w:pPr>
            <w:r>
              <w:rPr>
                <w:rFonts w:cs="Times New Roman" w:ascii="Times New Roman" w:hAnsi="Times New Roman"/>
                <w:b/>
                <w:bCs/>
                <w:sz w:val="20"/>
                <w:szCs w:val="20"/>
              </w:rPr>
              <w:t>Gene Description (Gene Symbol)</w:t>
            </w:r>
          </w:p>
        </w:tc>
        <w:tc>
          <w:tcPr>
            <w:tcW w:w="900" w:type="dxa"/>
            <w:tcBorders/>
            <w:vAlign w:val="bottom"/>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z ratio</w:t>
            </w:r>
          </w:p>
        </w:tc>
        <w:tc>
          <w:tcPr>
            <w:tcW w:w="900" w:type="dxa"/>
            <w:tcBorders/>
            <w:vAlign w:val="bottom"/>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p value</w:t>
            </w:r>
          </w:p>
        </w:tc>
        <w:tc>
          <w:tcPr>
            <w:tcW w:w="1331" w:type="dxa"/>
            <w:tcBorders/>
            <w:vAlign w:val="bottom"/>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fold change</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ctivity regulated cytoskeletal-associated protein (Ar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0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ual specificity phosphatase 1 (Dusp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6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nhibin beta-A (Inhb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6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it-IT"/>
              </w:rPr>
            </w:pPr>
            <w:r>
              <w:rPr>
                <w:rFonts w:cs="Times New Roman" w:ascii="Times New Roman" w:hAnsi="Times New Roman"/>
                <w:sz w:val="20"/>
                <w:szCs w:val="20"/>
                <w:lang w:val="it-IT"/>
              </w:rPr>
              <w:t>troponin C, cardiac/slow skeletal (Tnnc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5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early growth response 4 (Egr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1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escalcin (Tes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9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9</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lucosaminyl (N-acetyl) transferase 2, I-branching enzyme (Gcnt2), transcript variant 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8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Q motif containing GTPase activating protein 2 (Iqgap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8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amily with sequence similarity 40, member B (Fam40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8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ual specificity phosphatase 6 (Dusp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7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zinc finger, DHHC domain containing 14 (Zdhhc1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yclin D1 (Ccnd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4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Jun-B oncogene (Jun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3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rain derived neurotrophic factor (Bdnf), transcript variant 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3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ctivin A receptor, type IC (Acvr1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3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iacylglycerol kinase, beta (Dgk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2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IKEN cDNA 6330578E17 gene (6330578E17Rik)</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1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otein phosphatase 1, catalytic subunit, beta isoform (Ppp1c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1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box protein 3 (Fbxo3),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1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ubiquitin carboxyl-terminal esterase L3 (ubiquitin thiolesterase) (Uchl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pt-BR"/>
              </w:rPr>
            </w:pPr>
            <w:r>
              <w:rPr>
                <w:rFonts w:cs="Times New Roman" w:ascii="Times New Roman" w:hAnsi="Times New Roman"/>
                <w:sz w:val="20"/>
                <w:szCs w:val="20"/>
                <w:lang w:val="pt-BR"/>
              </w:rPr>
              <w:t>ubiquitin carboxyl-terminal esterase L5 (Uchl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ecto-NOX disulfide-thiol exchanger 1 (Enox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9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chwannomin interacting protein 1 (Schip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9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sv-SE"/>
              </w:rPr>
            </w:pPr>
            <w:r>
              <w:rPr>
                <w:rFonts w:cs="Times New Roman" w:ascii="Times New Roman" w:hAnsi="Times New Roman"/>
                <w:sz w:val="20"/>
                <w:szCs w:val="20"/>
                <w:lang w:val="sv-SE"/>
              </w:rPr>
              <w:t>RIKEN cDNA 4833439L19 gene (4833439L19Rik)</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9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udix (nucleoside diphosphate linked moiety X)-type motif 5 (Nudt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ytochrome b5 reductase 4 (Cyb5r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ell cycle associated protein 1 (Caprin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V-set and transmembrane domain containing 2B (Vstm2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P-ribosylation factor-like 3 (Arl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ell cycle associated protein 1 (Caprin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OTU domain, ubiquitin aldehyde binding 2 (Otub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nsulin receptor substrate 2 (Irs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7</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otein phosphatase 2C, magnesium dependent, catalytic subunit (Ppm2c), nuclear gene encoding mitochondrial protein,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yosin, light polypeptide 4 (Myl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entaurin, delta 3 (Centd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opomyosin 4 (Tpm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vesicle transport through interaction with t-SNAREs 1B homolog (Vti1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ynaptotagmin XIII (Syt1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6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nfluenza virus NS1A binding protein (Ivns1abp),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6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sv-SE"/>
              </w:rPr>
            </w:pPr>
            <w:r>
              <w:rPr>
                <w:rFonts w:cs="Times New Roman" w:ascii="Times New Roman" w:hAnsi="Times New Roman"/>
                <w:sz w:val="20"/>
                <w:szCs w:val="20"/>
                <w:lang w:val="sv-SE"/>
              </w:rPr>
              <w:t>RIKEN cDNA 6530418L21 gene (6530418L21Rik)</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6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istone cluster 2, H3b (Hist2h3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otassium channel tetramerisation domain containing 12 (Kctd1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ubiquitin-conjugating enzyme E2F (putative) (Ube2f)</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actor 8-associated gene A (F8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ubiquitin-conjugating enzyme E2G 1 (UBC7 homolog, C. elegans) (Ube2g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bl-interactor 1 (Abi1),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asic helix-loop-helix domain containing, class B2 (Bhlhb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VGF nerve growth factor inducible (Vgf)</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zinc finger protein 238 (Zfp238),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9</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otein phosphatase 2 (formerly 2A), regulatory subunit B (PR 52), gamma isoform (Ppp2r2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EC63-like (Sec6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oteasome (prosome, macropain) 26S subunit, non-ATPase, 7 (Psmd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8</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itochondrial ribosomal protein S18C (Mrps18c), nuclear gene encoding mitochondrial protein</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ornichon homolog (Cnih)</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mall nuclear RNA activating complex, polypeptide 3 (Snapc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cription factor A, mitochondrial (Tfam)</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ophoblast glycoprotein (Tpbg)</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3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ethyltransferase like 9 (Mettl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3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AP2C, member of RAS oncogene family (Rap2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3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fficking protein particle complex 2 (Trappc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3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membrane protein 128 (Tmem12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3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ibbles homolog 2 (Trib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3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rowth arrest and DNA-damage-inducible 45 alpha (Gadd45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3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AP2C, member of RAS oncogene family (Rap2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3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ediator complex subunit 7 (Med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3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cyl-CoA thioesterase 1 (Acot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3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oligosaccharyltransferase complex subunit (Ost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hloride channel 3 (Clcn3), transcript variant 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membrane protein 66 (Tmem6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hyroid hormone receptor interactor 12 (Trip1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lypican 1 (Gpc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oublecortin-like kinase 3 (Dclk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at shock protein 1 (chaperonin) (Hspd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H3-domain kinase binding protein 1 (Sh3kbp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esistance to inhibitors of cholinesterase 8 homolog B (Ric8b),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eukaryotic translation elongation factor 1 epsilon 1 (Eef1e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olymerase (RNA) II (DNA directed) polypeptide G (Polr2g)</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lastin 3 (T-isoform) (Pls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kelch-like 9 (Klhl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as and Rab interactor 1 (Rin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nkyrin repeat domain 46 (Ankrd4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NA U, small nuclear RNA export adaptor (Rnux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naJ (Hsp40) homolog, subfamily C, member 15 (Dnajc1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it-IT"/>
              </w:rPr>
            </w:pPr>
            <w:r>
              <w:rPr>
                <w:rFonts w:cs="Times New Roman" w:ascii="Times New Roman" w:hAnsi="Times New Roman"/>
                <w:sz w:val="20"/>
                <w:szCs w:val="20"/>
                <w:lang w:val="it-IT"/>
              </w:rPr>
              <w:t>golgi membrane protein 1 (Golm1),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euronal pentraxin 2 (Nptx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nsulin-like growth factor binding protein 7 (Igfbp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membrane protein 33 (Tmem33),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ornithine decarboxylase, structural 1 (Odc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istone cluster 2, H3c1 (Hist2h3c1),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rowth hormone inducible transmembrane protein (Ghitm)</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zinc finger matrin type 3 (Zmat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etraspanin 14 (Tspan1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H3-binding kinase 1 (Sbk)</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MT3 suppressor of mif two 3 homolog 1 (Sumo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idnolin (Midn)</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ysteine-rich hydrophobic domain 2 (Chic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TP-binding cassette, sub-family F (GCN20), member 2 (Abcf2), nuclear gene encoding mitochondrial protein</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oteasome (prosome, macropain) 26S subunit, non-ATPase, 10 (Psmd1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at shock protein 90, beta (Grp94), member 1 (Hsp90b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henylalkylamine Ca2+ antagonist (emopamil) binding protein (Ebp)</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YRO3 protein tyrosine kinase 3 (Tyro3) XM_92506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otein phosphatase 2 (formerly 2A), regulatory subunit B (PR 52), beta isoform (Ppp2r2b),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ynaptobrevin like 1 (Sybl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V-set and transmembrane domain containing 2A (Vstm2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pt-BR"/>
              </w:rPr>
            </w:pPr>
            <w:r>
              <w:rPr>
                <w:rFonts w:cs="Times New Roman" w:ascii="Times New Roman" w:hAnsi="Times New Roman"/>
                <w:sz w:val="20"/>
                <w:szCs w:val="20"/>
                <w:lang w:val="pt-BR"/>
              </w:rPr>
              <w:t>ATPase, H+ transporting, lysosomal V1 subunit A (Atp6v1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ogestin and adipoQ receptor family member IX (Paqr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hosphatidylethanolamine binding protein 1 (Pebp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ysteine dioxygenase 1, cytosolic (Cdo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alcium/calmodulin-dependent protein kinase II inhibitor 1 (Camk2n1), mRN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5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ulfiredoxin 1 homolog (Srxn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karyopherin (importin) alpha 1 (Kpna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membrane protein 33 (Tmem33),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it-IT"/>
              </w:rPr>
            </w:pPr>
            <w:r>
              <w:rPr>
                <w:rFonts w:cs="Times New Roman" w:ascii="Times New Roman" w:hAnsi="Times New Roman"/>
                <w:sz w:val="20"/>
                <w:szCs w:val="20"/>
                <w:lang w:val="it-IT"/>
              </w:rPr>
              <w:t>poly (A) polymerase alpha (Papol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ion protein (Prnp), mRN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3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olymerase (DNA-directed), delta interacting protein 3 (Poldip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it-IT"/>
              </w:rPr>
            </w:pPr>
            <w:r>
              <w:rPr>
                <w:rFonts w:cs="Times New Roman" w:ascii="Times New Roman" w:hAnsi="Times New Roman"/>
                <w:sz w:val="20"/>
                <w:szCs w:val="20"/>
                <w:lang w:val="it-IT"/>
              </w:rPr>
              <w:t>golgi membrane protein 1 (Golm1),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AB5C, member RAS oncogene family (Rab5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leckstrin homology-like domain, family A, member 1 (Phlda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ytidine monophospho-N-acetylneuraminic acid synthetase (Cmas)</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criptional adaptor 1 (HFI1 homolog, yeast) like (Tada1l)</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P-ribosylation factor-like 8A (Arl8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CK-associated protein 1 (Nckap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hioredoxin-like 4A (Txnl4a),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ubiquitin specific peptidase 39 (Usp3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oundabout homolog 1 (Robo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omplement component 1, q subcomponent, C chain (C1q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hemokine (C-X-C motif) ligand 12 (Cxcl1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istone cluster 1, H2bf (Hist1h2bf)</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RP3 actin-related protein 3 homolog (Actr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lycine receptor, beta subunit (Glr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etratricopeptide repeat domain 1 (Ttc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mmediate early response 3 (Ier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CN9 homolog (Acn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ydroxysteroid (17-beta) dehydrogenase 7 (Hsd17b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omer homolog 1 (Homer1), transcript variant d</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gfi-A binding protein 1 (Nab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phosphoinositide dependent protein kinase-1 (Pdpk1),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engulfment and cell motility 2, ced-12 homolog (Elmo2), transcript variant 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ki67 (FHA domain) interacting nucleolar phosphoprotein (Mki67ip)</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ediator of RNA polymerase II transcription, subunit 28 homolog (Med2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zinc ribbon domain containing, 1 (Znrd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AMP-regulated phosphoprotein 19 (Arpp1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utophagy-related 5 (Atg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eroxisome biogenesis factor 2 (Pex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nsulin induced gene 2 (Insig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mu-1 suppressor of mec-8 and unc-52 homolog (Smu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nositol 1,3,4,5,6-pentakisphosphate 2-kinase (Ippk)</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ctin related protein 2/3 complex, subunit 5 (Arpc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ractured callus expressed transcript 1 (Fxc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zinc finger and BTB domain containing 33 (Zbtb33),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ectonucleotide pyrophosphatase/phosphodiesterase 2 (Enpp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sv-SE"/>
              </w:rPr>
            </w:pPr>
            <w:r>
              <w:rPr>
                <w:rFonts w:cs="Times New Roman" w:ascii="Times New Roman" w:hAnsi="Times New Roman"/>
                <w:sz w:val="20"/>
                <w:szCs w:val="20"/>
                <w:lang w:val="sv-SE"/>
              </w:rPr>
              <w:t>cylindromatosis (turban tumor syndrome) (Cyld)</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plit hand/foot malformation (ectrodactyly) type 1 (Shfm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uridine-cytidine kinase 2 (Uck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hiosulfate sulfurtransferase, mitochondrial (Tst), nuclear gene encoding mitochondrial protein</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EAH (Asp-Glu-Ala-His) box polypeptide 15 (Dhx15),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itogen-activated protein kinase kinase kinase 7 interacting protein 3 (Map3k7ip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uppressor of cytokine signaling 5 (Socs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ascent polypeptide-associated complex alpha polypeptide (Nac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omocysteine-inducible, endoplasmic reticulum stress-inducible, ubiquitin-like domain member 1 (Herpud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cription elongation factor A (SII)-like 8 (Tceal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endosulfine alpha (Ensa),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almdelphin (Palmd)</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olute carrier family 40 (iron-regulated transporter), member 1 (Slc40a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zinc fingers and homeoboxes 1 (Zhx1),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locase of inner mitochondrial membrane 17a (Timm17a), nuclear gene encoding mitochondrial protein</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teroid 5 alpha-reductase 3 (Srd5a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olute carrier family 25 (mitochondrial carrier, brain), member 14 (Slc25a14), nuclear gene encoding mitochondrial protein</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almodulin 3 (Calm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ost cell factor C1 (Hcfc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ynaptophysin (Syp), mRN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1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ax1 (human T-cell leukemia virus type I) binding protein 3 (Tax1bp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otein phosphatase 1, regulatory (inhibitor) subunit 3C (Ppp1r3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HL repeat containing 1 (Nhlrc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K506 binding protein 9 (Fkbp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ynein light chain Tctex-type 3 (Dynlt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prouty protein with EVH-1 domain 1, related sequence (Spred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raniofacial development protein 1 (Cfdp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AS related protein 1b (Rap1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ignal recognition particle receptor ('docking protein') (Srpr)</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olute carrier family 25 (mitochondrial carrier, peroxisomal membrane protein), member 17 (Slc25a17), nuclear gene encoding mitochondrial protein</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onoglyceride lipase (Mgll)</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lutamate receptor, ionotropic, N-methyl D-aspartate-associated protein 1 (glutamate binding) (Grina), mRN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9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oenzyme Q10 homolog B (Coq10b),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AB28, member RAS oncogene family (Rab2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ntegrin beta 5 (Itgb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UD31 homolog (Bud3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RP10 actin-related protein 10 homolog (Actr1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ubulin, beta 5 (Tubb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MT3 suppressor of mif two 3 homolog 2 (Sumo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atenin (cadherin associated protein), beta 1 (Ctnnb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electron transferring flavoprotein, dehydrogenase (Etfdh)</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NA guanylyltransferase and 5'-phosphatase (Rngtt)</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yosin, heavy polypeptide 9, non-muscle (Myh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leucine rich repeat and fibronectin type III domain containing 2 (Lrfn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lon peptidase 2, peroxisomal (Lonp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yntaxin 6 (Stx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membrane protein 198 (Tmem19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C-rich promoter binding protein 1 (Gpbp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naJ (Hsp40) homolog, subfamily C, member 3A (Dnajc3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exocyst complex component 8 (Exoc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sv-SE"/>
              </w:rPr>
            </w:pPr>
            <w:r>
              <w:rPr>
                <w:rFonts w:cs="Times New Roman" w:ascii="Times New Roman" w:hAnsi="Times New Roman"/>
                <w:sz w:val="20"/>
                <w:szCs w:val="20"/>
                <w:lang w:val="sv-SE"/>
              </w:rPr>
              <w:t>DPH3 homolog (KTI11, S. cerevisiae) (Dph3),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icrofibrillar-associated protein 1B (Mfap1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yeloid differentiation primary response gene 88 (Myd8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lutamyl-prolyl-tRNA synthetase (Eprs)</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umor necrosis factor receptor superfamily, member 19 (Tnfrsf1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europlastin (Nptn)</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membrane protein 77 (Tmem77),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kinesin-associated protein 3 (Kifap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olute carrier family 25 (mitochondrial carnitine/acylcarnitine translocase), member 20 (Slc25a2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istone cluster 1, H2bj (Hist1h2bj)</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erine/threonine kinase 4 (Stk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ual specificity phosphatase 14 (Dusp1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icrofibrillar-associated protein 3 (Mfap3),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membrane protein 185B (Tmem185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icrotubule-associated protein, RP/EB family, member 2 (Mapre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SC22 domain family 2 (Tsc22d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UN domain containing 3B (Rundc3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yndecan 2 (Sdc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uclear import 7 homolog (Nip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Unc-51 like kinase 2 (Ulk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otein disulfide isomerase associated 3 (Pdia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pt-BR"/>
              </w:rPr>
            </w:pPr>
            <w:r>
              <w:rPr>
                <w:rFonts w:cs="Times New Roman" w:ascii="Times New Roman" w:hAnsi="Times New Roman"/>
                <w:sz w:val="20"/>
                <w:szCs w:val="20"/>
                <w:lang w:val="pt-BR"/>
              </w:rPr>
              <w:t>coenzyme Q2 homolog, prenyltransferase (Coq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ethionine sulfoxide reductase B2 (Msrb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olute carrier family 11 (proton-coupled divalent metal ion transporters), member 1 (Slc11a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locase of inner mitochondrial membrane 10 homolog (Timm1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EAD (Asp-Glu-Ala-Asp) box polypeptide 20 (Ddx2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ynapsin I (Syn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sv-SE"/>
              </w:rPr>
            </w:pPr>
            <w:r>
              <w:rPr>
                <w:rFonts w:cs="Times New Roman" w:ascii="Times New Roman" w:hAnsi="Times New Roman"/>
                <w:sz w:val="20"/>
                <w:szCs w:val="20"/>
                <w:lang w:val="sv-SE"/>
              </w:rPr>
              <w:t>RIKEN cDNA 6330406I15 gene (6330406I15Rik)</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box protein 33 (Fbxo3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istone deacetylase 5 (Hdac5),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olute carrier family 35, member F3 (Slc35f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rowth arrest specific 7 (Gas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ene model 347, (NCBI) (Gm34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pt-BR"/>
              </w:rPr>
            </w:pPr>
            <w:r>
              <w:rPr>
                <w:rFonts w:cs="Times New Roman" w:ascii="Times New Roman" w:hAnsi="Times New Roman"/>
                <w:sz w:val="20"/>
                <w:szCs w:val="20"/>
                <w:lang w:val="pt-BR"/>
              </w:rPr>
              <w:t>beta-1,4-N-acetyl-galactosaminyl transferase 4 (B4galnt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TPase, H+ transporting, lysosomal accessory protein 1 (Atp6ap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romodomain containing 9 (Brd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ctin, alpha 1, skeletal muscle (Acta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locase of inner mitochondrial membrane 44 (Timm4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pt-BR"/>
              </w:rPr>
            </w:pPr>
            <w:r>
              <w:rPr>
                <w:rFonts w:cs="Times New Roman" w:ascii="Times New Roman" w:hAnsi="Times New Roman"/>
                <w:sz w:val="20"/>
                <w:szCs w:val="20"/>
                <w:lang w:val="pt-BR"/>
              </w:rPr>
              <w:t>carbohydrate (N-acetylgalactosamine 4-0) sulfotransferase 8 (Chst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pt-BR"/>
              </w:rPr>
            </w:pPr>
            <w:r>
              <w:rPr>
                <w:rFonts w:cs="Times New Roman" w:ascii="Times New Roman" w:hAnsi="Times New Roman"/>
                <w:sz w:val="20"/>
                <w:szCs w:val="20"/>
                <w:lang w:val="pt-BR"/>
              </w:rPr>
              <w:t>glutamate receptor, ionotropic, AMPA2 (alpha 2) (Gria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ubulin, gamma complex associated protein 2 (Tubgcp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yippee-like 3 (Ypel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hosphatidylinositol transfer protein, alpha (Pitpn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olute carrier family 4 (anion exchanger), member 3 (Slc4a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zinc finger, CCHC domain containing 6 (Zcchc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tathmin-like 4 (Stmn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estis expressed gene 264 (Tex264),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ab6 interacting protein 1 (Rab6ip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criptional regulator, SIN3A (Sin3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conitase 2, mitochondrial (Aco2), nuclear gene encoding mitochondrial protein</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KRAB-A domain containing 1 (Krba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EAD (Asp-Glu-Ala-Asp) box polypeptide 3, Y-linked (Ddx3y)</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yb-like, SWIRM and MPN domains 1 (Mysm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ibosomal protein S19 (Rps1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cription elongation factor A (SII), 2 (Tcea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sv-SE"/>
              </w:rPr>
            </w:pPr>
            <w:r>
              <w:rPr>
                <w:rFonts w:cs="Times New Roman" w:ascii="Times New Roman" w:hAnsi="Times New Roman"/>
                <w:sz w:val="20"/>
                <w:szCs w:val="20"/>
                <w:lang w:val="sv-SE"/>
              </w:rPr>
              <w:t>RIKEN cDNA 1810007P19 gene (1810007P19Rik)</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AB6B, member RAS oncogene family (Rab6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it-IT"/>
              </w:rPr>
            </w:pPr>
            <w:r>
              <w:rPr>
                <w:rFonts w:cs="Times New Roman" w:ascii="Times New Roman" w:hAnsi="Times New Roman"/>
                <w:sz w:val="20"/>
                <w:szCs w:val="20"/>
                <w:lang w:val="it-IT"/>
              </w:rPr>
              <w:t>calcium channel, voltage-dependent, alpha2/delta subunit 3 (Cacna2d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kinesin family member 5C (Kif5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eneral transcription factor IIF, polypeptide 1 (Gtf2f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enolase 2, gamma neuronal (Eno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ibosomal protein S21 (Rps2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nsulin-like growth factor binding protein 5 (Igfbp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euroepithelial cell transforming gene 1 (Net1),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xin2 (Axin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yclic AMP-regulated phosphoprotein, 21 (Arpp21),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it-IT"/>
              </w:rPr>
            </w:pPr>
            <w:r>
              <w:rPr>
                <w:rFonts w:cs="Times New Roman" w:ascii="Times New Roman" w:hAnsi="Times New Roman"/>
                <w:sz w:val="20"/>
                <w:szCs w:val="20"/>
                <w:lang w:val="it-IT"/>
              </w:rPr>
              <w:t>non-SMC condensin II complex, subunit D3 (Ncapd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exostoses (multiple) 1 (Ext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hyrotroph embryonic factor (Tef),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oiled-coil domain containing 120 (Ccdc12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TD (carboxy-terminal domain, RNA polymerase II, polypeptide A) small phosphatase-like (Ctdspl)</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AF1 homolog (Maf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olute carrier family 25, member 28 (Slc25a2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unconventional SNARE in the ER 1 homolog (Use1),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ketolase (Tkt)</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TPase, Na+/K+ transporting, alpha 1 polypeptide (Atp1a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ephronophthisis 4 (juvenile) homolog (human) (Nphp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nterleukin enhancer binding factor 3 (Ilf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asein kinase 1, epsilon (Csnk1e)</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holecystokinin B receptor (Cckbr)</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sv-SE"/>
              </w:rPr>
            </w:pPr>
            <w:r>
              <w:rPr>
                <w:rFonts w:cs="Times New Roman" w:ascii="Times New Roman" w:hAnsi="Times New Roman"/>
                <w:sz w:val="20"/>
                <w:szCs w:val="20"/>
                <w:lang w:val="sv-SE"/>
              </w:rPr>
              <w:t>RIKEN cDNA 1700019D03 gene (1700019D03Rik)</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membrane protein 110 (Tmem11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ibosomal protein S8 (Rps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icrotubule-associated protein 2 (Mtap2),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1</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amma-aminobutyric acid (GABA(A)) receptor-associated protein-like 1 (Gabarapl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on-SMC element 2 homolog (MMS21, S. cerevisiae) (Nsmce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F type zinc finger domain containing 1 (Trafd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ubiquitin specific peptidase 52 (Usp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NA binding motif protein 5 (Rbm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egakaryocyte-associated tyrosine kinase (Matk)</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apper homolog 2, antagonist of beta-catenin (xenopus) (Dact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old inducible RNA binding protein (Cirbp)</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 protein-coupled receptor associated sorting protein 1 (Gprasp1), transcript variant 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nsmembrane protein 201 (Tmem201),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expressed sequence AI316807 (AI31680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lvB (bacterial acetolactate synthase)-like (Ilvbl)</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leukocyte tyrosine kinase (Ltk),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esistance to inhibitors of cholinesterase 3 homolog (Ric3),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omplexin 1 (Cplx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otein tyrosine phosphatase, receptor type, D (Ptprd), transcript variant 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upstream binding protein 1 (Ubp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eroxisome proliferative activated receptor, gamma, coactivator 1 alpha (Ppargc1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eukaryotic translation elongation factor 1 alpha 2 (Eef1a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2</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AS protein-specific guanine nucleotide-releasing factor 1 (Rasgrf1),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ihydropyrimidinase-like 4 (Dpysl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ho GTPase-activating protein (Grit)</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inucleotide repeat containing 6a (Tnrc6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rc homology 2 domain-containing transforming protein D (Shd)</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ynaptic vesicle glycoprotein 2 a (Sv2a)</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olgi apparatus protein 1 (Glg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nkyrin 1, erythroid (Ank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rhomboid domain containing 2 (Rhbdd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hymosin, beta 10 (Tmsb1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visinin-like 1 (Vsnl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ahogunin, ring finger 1 (Mgrn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leucine rich repeat transmembrane neuronal 1 (Lrrtm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olylcarboxypeptidase (angiotensinase C) (Prcp)</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uanylate cyclase 1, soluble, alpha 3 (Gucy1a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otassium voltage gated channel, Shaw-related subfamily, member 4 (Kcnc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uclear receptor binding protein 2 (Nrbp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yntaxin binding protein 2 (Stxbp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adherin 8 (Cdh8), transcript variant 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icrotubule associated serine/threonine kinase 1 (Mast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3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holinergic receptor, muscarinic 3, cardiac (Chrm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ell adhesion molecule with homology to L1CAM (Chl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5</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TPase inhibitory factor 1 (Atpif1), nuclear gene encoding mitochondrial protein</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yocyte enhancer factor 2C (Mef2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adherin, EGF LAG seven-pass G-type receptor 3 (Celsr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estrin 1 (Sesn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9</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eurexin I (Nrxn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eptidase domain containing associated with muscle regeneration 1 (Pamr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 xml:space="preserve">trinucleotide repeat containing 6C (Tnrc6c) </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6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ovostatin homolog (Ovos)</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6</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unc-13 homolog B (Unc13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LUC7-like 3 (Luc7l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 kinase (PRKA) anchor protein 8-like (Akap8l)</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bhydrolase domain containing 14b (Abhd14b)</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9</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ene model 1821, (NCBI) (Gm1821) on chromosome 1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7</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ubiquitin specific peptidase 2 (Usp2), transcript variant 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mnionless (Amn)</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9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eashirt zinc finger family member 3 (Tshz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9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Kruppel-like factor 5 (Klf5)</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9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1</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oublecortin (Dcx), transcript variant 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lang w:val="de-DE"/>
              </w:rPr>
            </w:pPr>
            <w:r>
              <w:rPr>
                <w:rFonts w:cs="Times New Roman" w:ascii="Times New Roman" w:hAnsi="Times New Roman"/>
                <w:sz w:val="20"/>
                <w:szCs w:val="20"/>
                <w:lang w:val="de-DE"/>
              </w:rPr>
              <w:t>odd Oz/ten-m homolog 4 (Odz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4</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pecial AT-rich sequence binding protein 1 (Satb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amily with sequence similarity 5, member C (Fam5c)</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1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araneoplastic antigen MA3 (Pnma3)</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1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etrin G1 (Ntng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1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mall nucleolar RNA host gene 11 (Snhg11)</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4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8</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zinc finger, matrin type 4 (Zmat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46</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8</w:t>
            </w:r>
          </w:p>
        </w:tc>
      </w:tr>
      <w:tr>
        <w:trPr>
          <w:trHeight w:val="480" w:hRule="atLeast"/>
        </w:trPr>
        <w:tc>
          <w:tcPr>
            <w:tcW w:w="5258" w:type="dxa"/>
            <w:tcBorders/>
            <w:vAlign w:val="bottom"/>
          </w:tcPr>
          <w:p>
            <w:pPr>
              <w:pStyle w:val="Normal"/>
              <w:spacing w:before="0" w:after="200"/>
              <w:rPr>
                <w:rFonts w:ascii="Times New Roman" w:hAnsi="Times New Roman" w:cs="Times New Roman"/>
                <w:sz w:val="20"/>
                <w:szCs w:val="20"/>
                <w:lang w:val="sv-SE"/>
              </w:rPr>
            </w:pPr>
            <w:r>
              <w:rPr>
                <w:rFonts w:cs="Times New Roman" w:ascii="Times New Roman" w:hAnsi="Times New Roman"/>
                <w:sz w:val="20"/>
                <w:szCs w:val="20"/>
                <w:lang w:val="sv-SE"/>
              </w:rPr>
              <w:t>hydroxy-delta-5-steroid dehydrogenase, 3 beta- and steroid delta-isomerase 2 (Hsd3b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50</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0</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redicted gene, EG665378 (EG665378)</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52</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2</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3</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 xml:space="preserve">nuclear factor I/X (Nfix), transcript variant 2 </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7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2</w:t>
            </w:r>
          </w:p>
        </w:tc>
      </w:tr>
      <w:tr>
        <w:trPr>
          <w:trHeight w:val="240" w:hRule="atLeast"/>
        </w:trPr>
        <w:tc>
          <w:tcPr>
            <w:tcW w:w="5258"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NA segment, human D4S114 (D0H4S114)</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77</w:t>
            </w:r>
          </w:p>
        </w:tc>
        <w:tc>
          <w:tcPr>
            <w:tcW w:w="900"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1331" w:type="dxa"/>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4</w:t>
            </w:r>
          </w:p>
        </w:tc>
      </w:tr>
    </w:tbl>
    <w:p>
      <w:pPr>
        <w:pStyle w:val="Normal"/>
        <w:widowControl/>
        <w:bidi w:val="0"/>
        <w:spacing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8T17:24:00Z</dcterms:created>
  <dc:creator>Alexis Stranahan</dc:creator>
  <dc:description/>
  <cp:keywords/>
  <dc:language>en-US</dc:language>
  <cp:lastModifiedBy>maudsleyst</cp:lastModifiedBy>
  <dcterms:modified xsi:type="dcterms:W3CDTF">2011-06-28T17:24:00Z</dcterms:modified>
  <cp:revision>2</cp:revision>
  <dc:subject/>
  <dc:title>Table S1</dc:title>
</cp:coreProperties>
</file>